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Appendix - Profile of Mood States (POMS) scor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elow is a list of items that describe how people feel. Please, read each one carefully. For each item pleas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ircle the numbe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at best describ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OW YOU FEEL RIGHT NOW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68580</wp:posOffset>
                </wp:positionV>
                <wp:extent cx="576389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38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992"/>
                              <w:gridCol w:w="1276"/>
                              <w:gridCol w:w="1910"/>
                              <w:gridCol w:w="1474"/>
                              <w:gridCol w:w="147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napToGrid w:val="false"/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A little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Moderatel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Quite a bit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Extreme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tranquil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nergétic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sampar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urios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in fuerza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primi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leno de energí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quiet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olest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got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git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uchado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sdich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rritabl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ans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marg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nim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ervios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nfad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xhaust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ens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igoros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ris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noj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atig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feliz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ctiv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elajad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12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 mal geni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440" w:leader="none"/>
                                      <w:tab w:val="left" w:pos="-720" w:leader="none"/>
                                      <w:tab w:val="left" w:pos="0" w:leader="none"/>
                                      <w:tab w:val="left" w:pos="531" w:leader="none"/>
                                      <w:tab w:val="left" w:pos="1440" w:leader="none"/>
                                    </w:tabs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85pt;height:841.9pt;mso-wrap-distance-left:9pt;mso-wrap-distance-right:9pt;mso-wrap-distance-top:0pt;mso-wrap-distance-bottom:0pt;margin-top:5.4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907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992"/>
                        <w:gridCol w:w="1276"/>
                        <w:gridCol w:w="1910"/>
                        <w:gridCol w:w="1474"/>
                        <w:gridCol w:w="1474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napToGrid w:val="false"/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A little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Moderatel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Quite a bit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Extremel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tranquil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nergétic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sampar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urios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in fuerza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primi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leno de energí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quiet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olest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got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git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uchado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sdich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rritabl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ans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marg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nim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ervios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nfad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xhaust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ens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Vigoros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rist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noj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atig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feliz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ctiv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Relajad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12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 mal geni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440" w:leader="none"/>
                                <w:tab w:val="left" w:pos="-720" w:leader="none"/>
                                <w:tab w:val="left" w:pos="0" w:leader="none"/>
                                <w:tab w:val="left" w:pos="531" w:leader="none"/>
                                <w:tab w:val="left" w:pos="1440" w:leader="none"/>
                              </w:tabs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1:00Z</dcterms:created>
  <dc:creator>mtriguero</dc:creator>
  <dc:description/>
  <cp:keywords/>
  <dc:language>en-US</dc:language>
  <cp:lastModifiedBy>mtriguero</cp:lastModifiedBy>
  <dcterms:modified xsi:type="dcterms:W3CDTF">2017-02-04T23:23:00Z</dcterms:modified>
  <cp:revision>3</cp:revision>
  <dc:subject/>
  <dc:title/>
</cp:coreProperties>
</file>